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10"/>
        <w:gridCol w:w="1300"/>
        <w:gridCol w:w="1310"/>
      </w:tblGrid>
      <w:tr w:rsidR="00004ED2" w:rsidRPr="004B7690" w14:paraId="69D43923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1030D42F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8D55C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of tags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12DEC6F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y</w:t>
            </w:r>
          </w:p>
        </w:tc>
      </w:tr>
      <w:tr w:rsidR="00004ED2" w:rsidRPr="004B7690" w14:paraId="4999FEDC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DA0D340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Support of concep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5086D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0B1370F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7.2%</w:t>
            </w:r>
          </w:p>
        </w:tc>
      </w:tr>
      <w:tr w:rsidR="00004ED2" w:rsidRPr="004B7690" w14:paraId="6BD80994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3D3118B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Information ne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4D03F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7C5D70E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5.9%</w:t>
            </w:r>
          </w:p>
        </w:tc>
      </w:tr>
      <w:tr w:rsidR="00004ED2" w:rsidRPr="004B7690" w14:paraId="05013CCA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59F45645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Prototype sugges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9E774D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3537D79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5.2%</w:t>
            </w:r>
          </w:p>
        </w:tc>
      </w:tr>
      <w:tr w:rsidR="00004ED2" w:rsidRPr="004B7690" w14:paraId="12046E5B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1B85BCD8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Side eff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A6B6E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8E8474F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5.0%</w:t>
            </w:r>
          </w:p>
        </w:tc>
      </w:tr>
      <w:tr w:rsidR="00004ED2" w:rsidRPr="004B7690" w14:paraId="3B5D9F6B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4F0A4591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Usefu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1BA178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70E519C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4.4%</w:t>
            </w:r>
          </w:p>
        </w:tc>
      </w:tr>
      <w:tr w:rsidR="00004ED2" w:rsidRPr="004B7690" w14:paraId="7434E9CB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11B9AC3B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 xml:space="preserve">Told about </w:t>
            </w:r>
            <w:proofErr w:type="spellStart"/>
            <w:r w:rsidRPr="004B7690"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11D8A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AA70342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4.0%</w:t>
            </w:r>
          </w:p>
        </w:tc>
      </w:tr>
      <w:tr w:rsidR="00004ED2" w:rsidRPr="004B7690" w14:paraId="0D346DBE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CFA0376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 xml:space="preserve">Life after </w:t>
            </w:r>
            <w:proofErr w:type="spellStart"/>
            <w:r w:rsidRPr="004B7690"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63A34E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F7CAE38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3.5%</w:t>
            </w:r>
          </w:p>
        </w:tc>
      </w:tr>
      <w:tr w:rsidR="00004ED2" w:rsidRPr="004B7690" w14:paraId="4E3DB87C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F62CBDF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Gratitu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3E62D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E124714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3.4%</w:t>
            </w:r>
          </w:p>
        </w:tc>
      </w:tr>
      <w:tr w:rsidR="00004ED2" w:rsidRPr="004B7690" w14:paraId="74BF4A4F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0DB4E61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5AB734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B33292B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3.2%</w:t>
            </w:r>
          </w:p>
        </w:tc>
      </w:tr>
      <w:tr w:rsidR="00004ED2" w:rsidRPr="004B7690" w14:paraId="13B3013B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6992A3EB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Cop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A76BE0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6E253BA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3.1%</w:t>
            </w:r>
          </w:p>
        </w:tc>
      </w:tr>
      <w:tr w:rsidR="00004ED2" w:rsidRPr="004B7690" w14:paraId="1E783F0B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5542F52C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Emo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4706E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F19DE76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3.0%</w:t>
            </w:r>
          </w:p>
        </w:tc>
      </w:tr>
      <w:tr w:rsidR="00004ED2" w:rsidRPr="004B7690" w14:paraId="2CA0FA1D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6174B50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R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0E606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B75433C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.8%</w:t>
            </w:r>
          </w:p>
        </w:tc>
      </w:tr>
      <w:tr w:rsidR="00004ED2" w:rsidRPr="004B7690" w14:paraId="3121391B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6A7EF8C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Photo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9D8C7F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E23DEA5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.7%</w:t>
            </w:r>
          </w:p>
        </w:tc>
      </w:tr>
      <w:tr w:rsidR="00004ED2" w:rsidRPr="004B7690" w14:paraId="3C0C60A9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6298A07E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Prepar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51D9E4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320CAAF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.7%</w:t>
            </w:r>
          </w:p>
        </w:tc>
      </w:tr>
      <w:tr w:rsidR="00004ED2" w:rsidRPr="004B7690" w14:paraId="4FF4C706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41E4F901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Deci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16B64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AF18E80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.7%</w:t>
            </w:r>
          </w:p>
        </w:tc>
      </w:tr>
      <w:tr w:rsidR="00004ED2" w:rsidRPr="004B7690" w14:paraId="06E5C651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C841B33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Quo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14748D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2C83D54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.5%</w:t>
            </w:r>
          </w:p>
        </w:tc>
      </w:tr>
      <w:tr w:rsidR="00004ED2" w:rsidRPr="004B7690" w14:paraId="0F9F3498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7F5BC36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Self researc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23297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B9BB5EE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.3%</w:t>
            </w:r>
          </w:p>
        </w:tc>
      </w:tr>
      <w:tr w:rsidR="00004ED2" w:rsidRPr="004B7690" w14:paraId="38424247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69B1697B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Communic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891B6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D6AE0E2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.3%</w:t>
            </w:r>
          </w:p>
        </w:tc>
      </w:tr>
      <w:tr w:rsidR="00004ED2" w:rsidRPr="004B7690" w14:paraId="558724EF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60F56127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Vide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CFA52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13BFDDE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.1%</w:t>
            </w:r>
          </w:p>
        </w:tc>
      </w:tr>
      <w:tr w:rsidR="00004ED2" w:rsidRPr="004B7690" w14:paraId="5A9F56D6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CA0C542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Giving bac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BC460C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7D828BB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.0%</w:t>
            </w:r>
          </w:p>
        </w:tc>
      </w:tr>
      <w:tr w:rsidR="00004ED2" w:rsidRPr="004B7690" w14:paraId="50FA8FF4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DD345D5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Shoc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ABA0C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B3024A5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.9%</w:t>
            </w:r>
          </w:p>
        </w:tc>
      </w:tr>
      <w:tr w:rsidR="00004ED2" w:rsidRPr="004B7690" w14:paraId="77AD39A3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7715E74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Appeara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4167AD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F332207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.8%</w:t>
            </w:r>
          </w:p>
        </w:tc>
      </w:tr>
      <w:tr w:rsidR="00004ED2" w:rsidRPr="004B7690" w14:paraId="22619580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4B890CEA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C139A8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6CDDB45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.6%</w:t>
            </w:r>
          </w:p>
        </w:tc>
      </w:tr>
      <w:tr w:rsidR="00004ED2" w:rsidRPr="004B7690" w14:paraId="0FBC2841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14B10228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t ide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C63EA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181E85E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.6%</w:t>
            </w:r>
          </w:p>
        </w:tc>
      </w:tr>
      <w:tr w:rsidR="00004ED2" w:rsidRPr="004B7690" w14:paraId="79B423C2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406111BE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Optimis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F26E7A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D8530F5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.5%</w:t>
            </w:r>
          </w:p>
        </w:tc>
      </w:tr>
      <w:tr w:rsidR="00004ED2" w:rsidRPr="004B7690" w14:paraId="31FAAB17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ECCB3F4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Devic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204F76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8954812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</w:tr>
      <w:tr w:rsidR="00004ED2" w:rsidRPr="004B7690" w14:paraId="6B4F2701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8824EF2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EH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1B7F98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BFAB06D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</w:tr>
      <w:tr w:rsidR="00004ED2" w:rsidRPr="004B7690" w14:paraId="434E6B4B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5698304C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Fe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81B2D8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5B6DD24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</w:tr>
      <w:tr w:rsidR="00004ED2" w:rsidRPr="004B7690" w14:paraId="42FF7399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2770572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Trauma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8C128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FB6CDBC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</w:tr>
      <w:tr w:rsidR="00004ED2" w:rsidRPr="004B7690" w14:paraId="6030A072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5D02874D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Pt to p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D8331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26ED00F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.2%</w:t>
            </w:r>
          </w:p>
        </w:tc>
      </w:tr>
      <w:tr w:rsidR="00004ED2" w:rsidRPr="004B7690" w14:paraId="6C480491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44881CD1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Positive Outc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64AE1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633621F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</w:tr>
      <w:tr w:rsidR="00004ED2" w:rsidRPr="004B7690" w14:paraId="1163BFD3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1E42F8E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11E3F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7F2318D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</w:tr>
      <w:tr w:rsidR="00004ED2" w:rsidRPr="004B7690" w14:paraId="292C892C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AC2ADB6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Mindfulness/medit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EF176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BD22D9B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</w:tr>
      <w:tr w:rsidR="00004ED2" w:rsidRPr="004B7690" w14:paraId="143E58BB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C972C1C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R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400D1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920392D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</w:tr>
      <w:tr w:rsidR="00004ED2" w:rsidRPr="004B7690" w14:paraId="730131B5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6DEA832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R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74ABA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22A7CC4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</w:tr>
      <w:tr w:rsidR="00004ED2" w:rsidRPr="004B7690" w14:paraId="07EC0C7B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FDCEA0A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Surge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0B29B9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C4C5881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</w:tr>
      <w:tr w:rsidR="00004ED2" w:rsidRPr="004B7690" w14:paraId="1C4BE081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5A78655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Not wanting to kno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90E79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00CF626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</w:p>
        </w:tc>
      </w:tr>
      <w:tr w:rsidR="00004ED2" w:rsidRPr="004B7690" w14:paraId="1BC8CE64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5F08065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Confus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7A59C4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ED27B15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</w:tr>
      <w:tr w:rsidR="00004ED2" w:rsidRPr="004B7690" w14:paraId="634FC586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1A28C40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Disappoint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EB3663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1924438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</w:tr>
      <w:tr w:rsidR="00004ED2" w:rsidRPr="004B7690" w14:paraId="1E09D16C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65993D4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M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8EB68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0BBC1E1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</w:tr>
      <w:tr w:rsidR="00004ED2" w:rsidRPr="004B7690" w14:paraId="122653DA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9B3D94C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Pan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A43A3D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E5AF2ED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</w:tr>
      <w:tr w:rsidR="00004ED2" w:rsidRPr="004B7690" w14:paraId="6C6C5D4E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636B9F4B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Shows p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AFCEE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055F387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</w:tr>
      <w:tr w:rsidR="00004ED2" w:rsidRPr="004B7690" w14:paraId="4739A61B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14445C52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Chem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66752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E066ABD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</w:tr>
      <w:tr w:rsidR="00004ED2" w:rsidRPr="004B7690" w14:paraId="25430BDF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9A644A9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Experience w/ D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A4BB9F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CBE8D64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</w:tr>
      <w:tr w:rsidR="00004ED2" w:rsidRPr="004B7690" w14:paraId="6668F991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182B3BFC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Graphic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A90172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7A95684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</w:tr>
      <w:tr w:rsidR="00004ED2" w:rsidRPr="004B7690" w14:paraId="3CFF175D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643B13EE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S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786CA6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BECF851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</w:tr>
      <w:tr w:rsidR="00004ED2" w:rsidRPr="004B7690" w14:paraId="723A958B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1301FC2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Enthusias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F0834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32A8B9B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</w:tr>
      <w:tr w:rsidR="00004ED2" w:rsidRPr="004B7690" w14:paraId="2BC27A50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4C87E656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F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C605D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E299192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</w:tr>
      <w:tr w:rsidR="00004ED2" w:rsidRPr="004B7690" w14:paraId="75059929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5EDB1498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B7690">
              <w:rPr>
                <w:rFonts w:ascii="Times New Roman" w:eastAsia="Times New Roman" w:hAnsi="Times New Roman" w:cs="Times New Roman"/>
                <w:color w:val="000000"/>
              </w:rPr>
              <w:t>Skeptis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1FAA4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7E91CE0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</w:tr>
      <w:tr w:rsidR="00004ED2" w:rsidRPr="004B7690" w14:paraId="4074A324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2D1A749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Denti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BA336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9814D06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</w:tr>
      <w:tr w:rsidR="00004ED2" w:rsidRPr="004B7690" w14:paraId="41BAB709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55A36C40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Privac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7CBAB9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114457E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</w:tr>
      <w:tr w:rsidR="00004ED2" w:rsidRPr="004B7690" w14:paraId="17563B9B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30C99F4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Inspire Heal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7AFCA3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A3AA845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</w:tr>
      <w:tr w:rsidR="00004ED2" w:rsidRPr="004B7690" w14:paraId="1E3C6564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6239694C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SL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96718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544DF6E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</w:tr>
      <w:tr w:rsidR="00004ED2" w:rsidRPr="004B7690" w14:paraId="29009F0E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E0A6C6C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Vulnerabil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E1C76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9C6C1AC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</w:tr>
      <w:tr w:rsidR="00004ED2" w:rsidRPr="004B7690" w14:paraId="0C276364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17E29F13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COV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D5E36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214344D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</w:tr>
      <w:tr w:rsidR="00004ED2" w:rsidRPr="004B7690" w14:paraId="46CC8781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5E1C98B7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B96D3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F75D72B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</w:tr>
      <w:tr w:rsidR="00004ED2" w:rsidRPr="004B7690" w14:paraId="2F4070C3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F773582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 xml:space="preserve">Resiliency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C874F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1EF9554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</w:tr>
      <w:tr w:rsidR="00004ED2" w:rsidRPr="004B7690" w14:paraId="4C18A18D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5632B9FC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GP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15EDE2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B53E22D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004ED2" w:rsidRPr="004B7690" w14:paraId="4EB453F8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67FA89D1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Q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610D6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F40A986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004ED2" w:rsidRPr="004B7690" w14:paraId="420EED5D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7062636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Loc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4CCA5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75BA67D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004ED2" w:rsidRPr="004B7690" w14:paraId="12BC28C4" w14:textId="77777777" w:rsidTr="001F65A7">
        <w:trPr>
          <w:trHeight w:val="300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51B4EE76" w14:textId="77777777" w:rsidR="00004ED2" w:rsidRPr="004B7690" w:rsidRDefault="00004ED2" w:rsidP="001F65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Tim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D115E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CFFF739" w14:textId="77777777" w:rsidR="00004ED2" w:rsidRPr="004B7690" w:rsidRDefault="00004ED2" w:rsidP="001F65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690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</w:tbl>
    <w:p w14:paraId="61069447" w14:textId="77777777" w:rsidR="007037FC" w:rsidRPr="00004ED2" w:rsidRDefault="007037FC" w:rsidP="00004ED2"/>
    <w:sectPr w:rsidR="007037FC" w:rsidRPr="00004ED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E680F" w14:textId="77777777" w:rsidR="00906CB9" w:rsidRDefault="00906CB9" w:rsidP="00F93C6F">
      <w:r>
        <w:separator/>
      </w:r>
    </w:p>
  </w:endnote>
  <w:endnote w:type="continuationSeparator" w:id="0">
    <w:p w14:paraId="26E7BC51" w14:textId="77777777" w:rsidR="00906CB9" w:rsidRDefault="00906CB9" w:rsidP="00F93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D8589" w14:textId="77777777" w:rsidR="00906CB9" w:rsidRDefault="00906CB9" w:rsidP="00F93C6F">
      <w:r>
        <w:separator/>
      </w:r>
    </w:p>
  </w:footnote>
  <w:footnote w:type="continuationSeparator" w:id="0">
    <w:p w14:paraId="54835284" w14:textId="77777777" w:rsidR="00906CB9" w:rsidRDefault="00906CB9" w:rsidP="00F93C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A27A9" w14:textId="1D5E307B" w:rsidR="00F93C6F" w:rsidRDefault="00F93C6F">
    <w:pPr>
      <w:pStyle w:val="Header"/>
    </w:pPr>
    <w:r>
      <w:t xml:space="preserve">Multimedia Appendix 2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405"/>
    <w:rsid w:val="00004ED2"/>
    <w:rsid w:val="00027E64"/>
    <w:rsid w:val="00034818"/>
    <w:rsid w:val="000A6A71"/>
    <w:rsid w:val="00256EC0"/>
    <w:rsid w:val="002613EC"/>
    <w:rsid w:val="002C1A8F"/>
    <w:rsid w:val="005E6B42"/>
    <w:rsid w:val="0069094B"/>
    <w:rsid w:val="006A7596"/>
    <w:rsid w:val="006B0405"/>
    <w:rsid w:val="007037FC"/>
    <w:rsid w:val="00833350"/>
    <w:rsid w:val="00906CB9"/>
    <w:rsid w:val="0091558F"/>
    <w:rsid w:val="00A41CD6"/>
    <w:rsid w:val="00B91839"/>
    <w:rsid w:val="00CB30CE"/>
    <w:rsid w:val="00E00A73"/>
    <w:rsid w:val="00E02935"/>
    <w:rsid w:val="00F9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D1C2C"/>
  <w15:chartTrackingRefBased/>
  <w15:docId w15:val="{A90AD9D1-AD92-4399-BE94-4BD8E5BDF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405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/>
    </w:pPr>
    <w:rPr>
      <w:rFonts w:ascii="Times New Roman" w:hAnsi="Times New Roman"/>
      <w:kern w:val="2"/>
      <w:sz w:val="20"/>
      <w:szCs w:val="20"/>
      <w:lang w:val="en-IN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F93C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3C6F"/>
    <w:rPr>
      <w:kern w:val="0"/>
      <w:sz w:val="24"/>
      <w:szCs w:val="24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3C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3C6F"/>
    <w:rPr>
      <w:kern w:val="0"/>
      <w:sz w:val="24"/>
      <w:szCs w:val="24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Isabel Ottoni</cp:lastModifiedBy>
  <cp:revision>2</cp:revision>
  <dcterms:created xsi:type="dcterms:W3CDTF">2023-05-24T19:02:00Z</dcterms:created>
  <dcterms:modified xsi:type="dcterms:W3CDTF">2023-05-24T19:02:00Z</dcterms:modified>
</cp:coreProperties>
</file>